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widowControl/>
        <w:numPr>
          <w:ilvl w:val="2"/>
          <w:numId w:val="2"/>
        </w:numPr>
        <w:suppressAutoHyphens w:val="true"/>
        <w:kinsoku w:val="true"/>
        <w:overflowPunct w:val="true"/>
        <w:autoSpaceDE w:val="true"/>
        <w:bidi w:val="0"/>
        <w:spacing w:lineRule="auto" w:line="240" w:before="58" w:after="0"/>
        <w:ind w:left="0" w:right="0" w:hanging="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Table S5. Differentially expressed (DE) putative virulence factors of the orange complex when comparing the baseline expression profiles of active and inactive sites.</w:t>
      </w:r>
      <w:r>
        <w:rPr>
          <w:rFonts w:cs="Arial" w:ascii="Arial" w:hAnsi="Arial"/>
          <w:b w:val="false"/>
          <w:bCs w:val="false"/>
          <w:sz w:val="22"/>
          <w:szCs w:val="22"/>
          <w:lang w:val="en-US"/>
        </w:rPr>
        <w:t xml:space="preserve"> Based on the VFDB (see Material and Methods) we compared expression of DE putative virulence factors at baseline and selected those corresponding to the orange complex.</w:t>
      </w:r>
    </w:p>
    <w:p>
      <w:pPr>
        <w:pStyle w:val="Normal"/>
        <w:widowControl/>
        <w:numPr>
          <w:ilvl w:val="0"/>
          <w:numId w:val="0"/>
        </w:numPr>
        <w:suppressAutoHyphens w:val="true"/>
        <w:kinsoku w:val="true"/>
        <w:overflowPunct w:val="true"/>
        <w:autoSpaceDE w:val="true"/>
        <w:bidi w:val="0"/>
        <w:spacing w:lineRule="auto" w:line="240" w:before="58" w:after="0"/>
        <w:ind w:left="0" w:right="0" w:hanging="0"/>
        <w:jc w:val="both"/>
        <w:rPr/>
      </w:pPr>
      <w:r>
        <w:rPr/>
      </w:r>
    </w:p>
    <w:tbl>
      <w:tblPr>
        <w:tblW w:w="10254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85"/>
        <w:gridCol w:w="7569"/>
      </w:tblGrid>
      <w:tr>
        <w:trPr>
          <w:trHeight w:val="256" w:hRule="atLeast"/>
        </w:trPr>
        <w:tc>
          <w:tcPr>
            <w:tcW w:w="1025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regulated putative virulent factors</w:t>
            </w:r>
          </w:p>
        </w:tc>
      </w:tr>
      <w:tr>
        <w:trPr>
          <w:trHeight w:val="256" w:hRule="atLeast"/>
        </w:trPr>
        <w:tc>
          <w:tcPr>
            <w:tcW w:w="26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75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050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acyl-carrier-protein--UDP-N-acetylglucosamine_O-acyltransferase_(EC_2.3.1.12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6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G_TPR_repea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73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f2_family_transcriptional_regulator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177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ornithine_aminotransferase_(EC_2.6.1.1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19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26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43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binose_5-phosphate_isomerase_(EC_5.3.1.1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50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_bacterioferrit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56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two-domain_glycosyl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59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ader_peptidase_(Prepilin_peptidase)_(EC_3.4.23.43)_N-methyltransferase_(EC_2.1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64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glucosamine_4_6-dehydratase_(EC_4.2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65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1_4-N-acetylgalactosamine_transferase_PglH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Gra90913_270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acyl-carrier-proteinsynthase_KASII_(EC_2.3.1.4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002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_B12_ABC_transporter_permease_component_Btu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057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087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_ABC_transporter_ATP-binding_protein_Znu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108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(III)_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152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oxide_dismutase_Cu-Zn_precursor_(EC_1.1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113593_096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_shock_protein_60_family_chaperone_GroEL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72376_015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e_transport_ATP-binding_protein_DppD_(TC_3.A.1.5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72376_027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72376_094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ABC_transporter_ATP-binding_protein_Lpt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72376_131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phobilinogen_synthase_(EC_4.2.1.2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72376_161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Per130431_081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_carrier_UDP-N-acetylgalactosaminyltransferase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05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27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AT-6_Esx_family_secreted_protein_EsxA_Yuk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43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bolite_control_protein_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52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60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transport_ATP-binding_protein_OppD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60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transport_ATP-binding_protein_OppF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60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4-amino-4-deoxy-L-arabinose--oxoglutarate_aminotransferase_(EC_2.6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62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amino-3-ketobutyrate_coenzyme_A_ligase_(EC_2.3.1.2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62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_protease_DegP_HtrA_do-like_(EC_3.4.2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83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type_ATP_synthase_subunit_A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125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s_and_related_proteins_containing_CBS_domain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127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yl_hydroperoxide_reductase_protein_C_(EC_1.6.4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141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glyceraldehyde-3-phosphate_dehydrogenase_(EC_1.2.1.1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143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formate_dehydrogenase_alpha_subunit_selenocysteine-containing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01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nB-dependent_receptor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50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division_transporter_ATP-binding_protein_FtsE_(TC_3.A.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60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ate_cytidylyltransferase_(EC_2.7.7.4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63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ionine_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6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ABC_transporter_ATP-binding_protein_Lpt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66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_pyrophosphokinase_(EC_2.7.6.5)_(p)ppGpp_synthetase_II_Guanosine-3'_5'-bis(diphosphate)_3'-pyrophosphohydrolase_(EC_3.1.7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68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binding_response_regulator_AraC_family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73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_A_export_ATP-binding_permease_protein_Msb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84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transporting_ATP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087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coccal_pyrogenic_exotoxin_B(_EC_3.4.22.10_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01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acyl-carrier-proteinsynthase_KASII_(EC_2.3.1.4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06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lB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06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lB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06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lB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12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12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ic_enterobactin_transport_ATP-binding_protein_FepC_(TC_3.A.1.14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16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1-phosphate_guanylyltransferase_(GDP)_(EC_2.7.7.2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40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41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-like_protein_(LPXTG_motif)_Lmo0331_homolog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48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ermease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48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ermease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52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_of_unknown_function_DUF323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62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_4-epimerase_(EC_5.1.3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66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rotein_putativ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68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6-phosphate_isomerase_(EC_5.3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69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mannomutase_(EC_5.4.2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0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_dehydrogenase_(EC_1.1.1.2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1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onyl_CoA-acyl_carrier_protein_transacylase_(EC_2.3.1.3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2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3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glyceraldehyde-3-phosphate_dehydrogenase_(EC_1.2.1.1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4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_regulator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76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_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88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P-mannose_4_6_dehydratase_(EC_4.2.1.47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92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-amino-7-oxononanoate_synthase_(EC_2.3.1.47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198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P-L-fucose_synthetase_(EC_1.1.1.27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00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glucosamine_4_6-dehydratase_(EC_4.2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04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s_and_related_proteins_containing_CBS_domain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0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_shock_protein_60_family_chaperone_GroEL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2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4-dehydrorhamnose_reductase_(EC_1.1.1.13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5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alph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5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bet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6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9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glucose_4_6-dehydratase_(EC_4.2.1.46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19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2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sular_polysaccharide_synthesis_enzyme_Cap8H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3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yl_hydroperoxide_reductase_protein_C_(EC_1.6.4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4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binose_5-phosphate_isomerase_(EC_5.3.1.1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6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-protein_kinase_Wzc_(EC_2.7.10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7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glucosamine_2-epimerase_(EC_5.1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29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pB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33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_poly(beta-D-mannuronate)_O-acetylase_(EC_2.3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36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acyl-carrier-protein--UDP-N-acetylglucosamine_O-acyltransferase_(EC_2.3.1.12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40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-related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41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_membrane_stress_sensor_protease_Deg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Int119176_244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_releasing_system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08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_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121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lB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121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-type_peptidyl-prolyl_cis-trans_isomerase_fklB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130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ic_enterobactin_transport_ATP-binding_protein_FepC_(TC_3.A.1.14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184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218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ate_synth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reNig185369_22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eptopa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06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_(EC_4.2.1.1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07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_III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09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_component_system_response_regulator_CiaR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11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_transport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20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_regulator_CsrR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22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ase_A_LPXTG_specifi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24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in_dehydrogenase_E1_component_beta-subunit_(EC_1.2.4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24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ate-protein_ligase_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28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_polymerase_sigma_factor_RpoD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45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50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proline_glycine_betaine_ABC_transport_system_permease_protein_ProV_(TC_3.A.1.12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62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dependent_Clp_protease_ATP-binding_subunit_Clp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70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(2+)_transport_ATPase_P-type_(EC_3.6.3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73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_kin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74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lysins_and_related_proteins_containing_CBS_domain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79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rescine_transport_ATP-binding_protein_PotA_(TC_3.A.1.1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1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division_transporter_ATP-binding_protein_FtsE_(TC_3.A.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5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alph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6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bet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6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_transporter_ATP-binding_permease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9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_glyceraldehyde-3-phosphate_dehydrogenase_(EC_1.2.1.1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89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_shock_protein_60_family_chaperone_GroEL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2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ate_cytidylyltransferase_(EC_2.7.7.4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2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aprenyl_pyrophosphate_synthetase_(EC_2.5.1.31)_Di-trans_poly-cis-decaprenylcis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ATP-dependent_Clp_proteinase_(ATP-binding_subunit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ATP-dependent_Clp_proteinase_(ATP-binding_subunit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4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e_synthetase_type_I_(EC_6.3.1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8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_pyrophosphokinase_(EC_2.7.6.5)_(p)ppGpp_synthetase_I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8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ABC_transporter_periplasmic-binding_protein_Sit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8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ABC_transporter_inner_membrane_permease_protein_SitD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8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ABC_transporter_ATP-binding_protein_Sit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9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_threonine_protein_kinase_PrkC_regulator_of_stationary_ph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9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_serine_threonine_phosphatase_PrpC_regulation_of_stationary_ph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0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ribosylhomocysteine_lyase_(EC_4.4.1.21)_Autoinducer-2_production_protein_Lux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0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yl_hydroperoxide_reductase_protein_C_(EC_1.6.4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2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_multidrug_transport_system_ATPase_componen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2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aprenyl-phosphate_N-acetylglucosaminyl_1-phosphate_transferase_(EC_2.7.8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3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_acid_transport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08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transporting_ATPase_(EC_3.6.3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11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_carbamoyltransferase_(EC_2.1.3.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12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anese_superoxide_dismutase_(EC_1.1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14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yl-prolyl_cis-trans_isomerase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1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_export_cytoplasm_protein_SecA_ATPase_RNA_helicase_(TC_3.A.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1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6-phosphate_isomerase_(EC_5.3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2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_A_export_ATP-binding_permease_protein_Msb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2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_A_export_ATP-binding_permease_protein_Msb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3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transport_ATP-binding_protein_OppF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3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transport_ATP-binding_protein_OppD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3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ABC_transporter_periplasmic_oligopeptide-binding_protein_OppA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4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division_trigger_factor_(EC_5.2.1.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7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wall_surface_anchor_family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8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glucosamine_2-epimerase_(EC_5.1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29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_sugar_ABC_transporter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33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_protease_DegP_HtrA_do-like_(EC_3.4.2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35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_component_of_general_energizing_module_of_ECF_transporter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35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_component_of_general_energizing_module_of_ECF_transporter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38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lanine--poly(phosphoribitol)_ligase_subunit_1_(EC_6.1.1.1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38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lanyl_transfer_protein_Dlt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42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_dehydrogenase_(EC_1.1.1.1)_Acetaldehyde_dehydrogenase_(EC_1.2.1.10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43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type_ATP_synthase_subunit_A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45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_ATP-binding_protein_Cyd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3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_sensor_kinase_SA14-24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3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_response_regulator_SA14-24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4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_kinase_(EC_2.7.1.3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4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cholinephosphotransferase_LicD1_(EC_2.7.8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4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glycosyl_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5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aprenyl-phosphate_galactosephosphotransferase_(EC_2.7.8.6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5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-protein_kinase_transmembrane_modulator_Eps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5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-protein_phosphatase_CpsB_(EC_3.1.3.4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5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polysaccharide_biosynthesis_transcriptional_activator_Eps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58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phosphomannomut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1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_multidrug_transport_system_ATPase_component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2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_ATP-binding_protein_CydD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2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_ATP-binding_protein_CydC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4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_transport_ATP-binding_protein_PstB_(TC_3.A.1.7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5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mutase_(EC_5.4.2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68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P--glucose-1-phosphate_uridylyltransferase_(EC_2.7.7.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2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-degrading_protein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4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samine_mutase_(EC_5.4.2.10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6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poprotein_diacylglyceryl_transferase_(EC_2.4.99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8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_sensor_kinase_SA14-24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8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_response_regulator_SA14-24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8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bolite_control_protein_A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9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_4-epimerase_(EC_5.1.3.2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9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glucose_4_6-dehydratase_(EC_4.2.1.46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9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4-dehydrorhamnose_3_5-epimerase_(EC_5.1.3.1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79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-1-phosphate_thymidylyltransferase_(EC_2.7.7.2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L-Rha_alpha-1_2-L-rhamnosyltransferase_alpha-L-Rha_alpha-1_3-L-_rhamnosyltransferase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ransporter_(ATP-binding_protein)_-possibly_involved_in_cell_wall_localization_and_side_chain_formation_of_rhamnose-glucose_polysaccharid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amnose-containing_polysacharide_translocation_perme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L-Rha_alpha-1_3-L-rhamnosyltransferase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D-GlcNAc_alpha-1_2-L-rhamnosyltransferase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_protein_related_to_Actinobacillus_protein_(1944168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biosynthesis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09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_transferase_family_2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_for_glycosyltransferase_lytic_transglycosylase_dTDP-4-rhamnose_reduct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1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transferases_involved_in_cell_wall_biogenesis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1_3-glucosyl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3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CDP-glycosylpolyol_phosphate_glycosylpolyol_glycosylpolyolphosphotransferase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polysaccharide_repeat_unit_export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DP-4-dehydrorhamnose_reductase_(EC_1.1.1.13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81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oprenol_glucosyl_transferase_(EC_2.4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25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-regulated putative virulent factors</w:t>
            </w:r>
          </w:p>
        </w:tc>
      </w:tr>
      <w:tr>
        <w:trPr>
          <w:trHeight w:val="256" w:hRule="atLeast"/>
        </w:trPr>
        <w:tc>
          <w:tcPr>
            <w:tcW w:w="268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75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057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yD_family_secretion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103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P--glucose-1-phosphate_uridylyltransferase_(EC_2.7.7.9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Rec32822_246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_ABC_transport_system_ATP-binding_protein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CamSho45867_147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_aminotransferase_specific_for_PseB_product_(PseC_second_step_of_pseudaminic_acid_biosynthesis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113593_0982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_ABC_transporter_ATP-binding_protein_Lpt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113593_196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_IV_fimbrial_assembly_ATPase_PilB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16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bet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168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_synthase_alpha_chain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195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R)-hydroxymyristoyl-acyl_carrier_protein_dehydratase_(EC_4.2.1.-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31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_transport_ATP-binding_protein_OppD_(TC_3.A.1.5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390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_export_cytoplasm_protein_SecA_ATPase_RNA_helicase_(TC_3.A.5.1.1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FusNuc247698_0686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_elongation_factor_Tu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ParMic42033_0057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_carbamoyltransferase_(EC_2.1.3.3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0994</w:t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_component_transcriptional_regulator_VraR</w:t>
            </w:r>
          </w:p>
        </w:tc>
      </w:tr>
      <w:tr>
        <w:trPr>
          <w:trHeight w:val="256" w:hRule="atLeast"/>
        </w:trPr>
        <w:tc>
          <w:tcPr>
            <w:tcW w:w="268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BIStrCon222224_1440</w:t>
            </w:r>
          </w:p>
        </w:tc>
        <w:tc>
          <w:tcPr>
            <w:tcW w:w="756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type_ATP_synthase_subunit_B_(EC_3.6.3.14)</w:t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68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20:52:15Z</dcterms:created>
  <dc:creator>Jorge Frias-Lopez</dc:creator>
  <dc:description/>
  <dc:language>en-US</dc:language>
  <cp:lastModifiedBy>Jorge Frias-Lopez</cp:lastModifiedBy>
  <dcterms:modified xsi:type="dcterms:W3CDTF">2014-12-01T17:12:09Z</dcterms:modified>
  <cp:revision>27</cp:revision>
  <dc:subject/>
  <dc:title/>
</cp:coreProperties>
</file>